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CF7" w:rsidRPr="00980065" w:rsidRDefault="00E27CF7" w:rsidP="00B81599">
      <w:pPr>
        <w:spacing w:afterLines="50" w:after="120" w:line="36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9800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37AFA">
        <w:rPr>
          <w:rFonts w:ascii="Times New Roman" w:hAnsi="Times New Roman" w:cs="Times New Roman"/>
          <w:b/>
          <w:sz w:val="24"/>
          <w:szCs w:val="24"/>
        </w:rPr>
        <w:t>S</w:t>
      </w:r>
      <w:r w:rsidRPr="00980065">
        <w:rPr>
          <w:rFonts w:ascii="Times New Roman" w:hAnsi="Times New Roman" w:cs="Times New Roman"/>
          <w:b/>
          <w:sz w:val="24"/>
          <w:szCs w:val="24"/>
        </w:rPr>
        <w:t>1</w:t>
      </w:r>
      <w:r w:rsidR="001A2306" w:rsidRPr="00980065">
        <w:rPr>
          <w:rFonts w:ascii="Times New Roman" w:hAnsi="Times New Roman" w:cs="Times New Roman"/>
          <w:b/>
          <w:sz w:val="24"/>
          <w:szCs w:val="24"/>
        </w:rPr>
        <w:t>.</w:t>
      </w:r>
      <w:r w:rsidRPr="009800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0065">
        <w:rPr>
          <w:rFonts w:ascii="Times New Roman" w:hAnsi="Times New Roman" w:cs="Times New Roman"/>
          <w:sz w:val="24"/>
          <w:szCs w:val="24"/>
        </w:rPr>
        <w:t>Percent</w:t>
      </w:r>
      <w:r w:rsidR="00005D4D" w:rsidRPr="00980065">
        <w:rPr>
          <w:rFonts w:ascii="Times New Roman" w:hAnsi="Times New Roman" w:cs="Times New Roman"/>
          <w:sz w:val="24"/>
          <w:szCs w:val="24"/>
        </w:rPr>
        <w:t>age</w:t>
      </w:r>
      <w:r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6361E2" w:rsidRPr="00980065">
        <w:rPr>
          <w:rFonts w:ascii="Times New Roman" w:hAnsi="Times New Roman" w:cs="Times New Roman"/>
          <w:sz w:val="24"/>
          <w:szCs w:val="24"/>
        </w:rPr>
        <w:t xml:space="preserve">(mean ± </w:t>
      </w:r>
      <w:proofErr w:type="spellStart"/>
      <w:r w:rsidR="006361E2" w:rsidRPr="00980065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="006361E2" w:rsidRPr="00980065">
        <w:rPr>
          <w:rFonts w:ascii="Times New Roman" w:hAnsi="Times New Roman" w:cs="Times New Roman"/>
          <w:sz w:val="24"/>
          <w:szCs w:val="24"/>
        </w:rPr>
        <w:t xml:space="preserve">) </w:t>
      </w:r>
      <w:r w:rsidRPr="00980065">
        <w:rPr>
          <w:rFonts w:ascii="Times New Roman" w:hAnsi="Times New Roman" w:cs="Times New Roman"/>
          <w:sz w:val="24"/>
          <w:szCs w:val="24"/>
        </w:rPr>
        <w:t xml:space="preserve">of </w:t>
      </w:r>
      <w:r w:rsidR="00351BF2" w:rsidRPr="00980065">
        <w:rPr>
          <w:rFonts w:ascii="Times New Roman" w:hAnsi="Times New Roman" w:cs="Times New Roman"/>
          <w:sz w:val="24"/>
          <w:szCs w:val="24"/>
        </w:rPr>
        <w:t xml:space="preserve">individual </w:t>
      </w:r>
      <w:r w:rsidRPr="00980065">
        <w:rPr>
          <w:rFonts w:ascii="Times New Roman" w:hAnsi="Times New Roman" w:cs="Times New Roman"/>
          <w:sz w:val="24"/>
          <w:szCs w:val="24"/>
        </w:rPr>
        <w:t xml:space="preserve">kernels </w:t>
      </w:r>
      <w:r w:rsidR="00DE2EF9" w:rsidRPr="00980065">
        <w:rPr>
          <w:rFonts w:ascii="Times New Roman" w:hAnsi="Times New Roman" w:cs="Times New Roman"/>
          <w:sz w:val="24"/>
          <w:szCs w:val="24"/>
        </w:rPr>
        <w:t>expressing</w:t>
      </w:r>
      <w:r w:rsidRPr="009800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0065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980065">
        <w:rPr>
          <w:rFonts w:ascii="Times New Roman" w:hAnsi="Times New Roman" w:cs="Times New Roman"/>
          <w:sz w:val="24"/>
          <w:szCs w:val="24"/>
        </w:rPr>
        <w:t xml:space="preserve"> proteins </w:t>
      </w:r>
      <w:r w:rsidR="00DE2EF9" w:rsidRPr="00980065">
        <w:rPr>
          <w:rFonts w:ascii="Times New Roman" w:hAnsi="Times New Roman" w:cs="Times New Roman"/>
          <w:sz w:val="24"/>
          <w:szCs w:val="24"/>
        </w:rPr>
        <w:t xml:space="preserve">in </w:t>
      </w:r>
      <w:bookmarkStart w:id="0" w:name="_GoBack"/>
      <w:bookmarkEnd w:id="0"/>
      <w:proofErr w:type="spellStart"/>
      <w:r w:rsidRPr="00980065">
        <w:rPr>
          <w:rFonts w:ascii="Times New Roman" w:hAnsi="Times New Roman" w:cs="Times New Roman"/>
          <w:kern w:val="24"/>
          <w:sz w:val="24"/>
          <w:szCs w:val="24"/>
        </w:rPr>
        <w:t>SmartStax</w:t>
      </w:r>
      <w:proofErr w:type="spellEnd"/>
      <w:r w:rsidRPr="00980065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 </w:t>
      </w:r>
      <w:r w:rsidR="006911D7" w:rsidRPr="00980065">
        <w:rPr>
          <w:rFonts w:ascii="Times New Roman" w:hAnsi="Times New Roman" w:cs="Times New Roman"/>
          <w:kern w:val="24"/>
          <w:sz w:val="24"/>
          <w:szCs w:val="24"/>
        </w:rPr>
        <w:t>maize</w:t>
      </w:r>
      <w:r w:rsidR="00DE2EF9" w:rsidRPr="00980065">
        <w:rPr>
          <w:rFonts w:ascii="Times New Roman" w:hAnsi="Times New Roman" w:cs="Times New Roman"/>
          <w:kern w:val="24"/>
          <w:sz w:val="24"/>
          <w:szCs w:val="24"/>
        </w:rPr>
        <w:t xml:space="preserve"> in pure </w:t>
      </w:r>
      <w:proofErr w:type="spellStart"/>
      <w:r w:rsidR="00DE2EF9" w:rsidRPr="00980065">
        <w:rPr>
          <w:rFonts w:ascii="Times New Roman" w:hAnsi="Times New Roman" w:cs="Times New Roman"/>
          <w:kern w:val="24"/>
          <w:sz w:val="24"/>
          <w:szCs w:val="24"/>
        </w:rPr>
        <w:t>Bt</w:t>
      </w:r>
      <w:proofErr w:type="spellEnd"/>
      <w:r w:rsidR="00DE2EF9" w:rsidRPr="00980065">
        <w:rPr>
          <w:rFonts w:ascii="Times New Roman" w:hAnsi="Times New Roman" w:cs="Times New Roman"/>
          <w:kern w:val="24"/>
          <w:sz w:val="24"/>
          <w:szCs w:val="24"/>
        </w:rPr>
        <w:t>, pure non-</w:t>
      </w:r>
      <w:proofErr w:type="spellStart"/>
      <w:r w:rsidR="00DE2EF9" w:rsidRPr="00980065">
        <w:rPr>
          <w:rFonts w:ascii="Times New Roman" w:hAnsi="Times New Roman" w:cs="Times New Roman"/>
          <w:kern w:val="24"/>
          <w:sz w:val="24"/>
          <w:szCs w:val="24"/>
        </w:rPr>
        <w:t>Bt</w:t>
      </w:r>
      <w:proofErr w:type="spellEnd"/>
      <w:r w:rsidR="00DE2EF9" w:rsidRPr="00980065">
        <w:rPr>
          <w:rFonts w:ascii="Times New Roman" w:hAnsi="Times New Roman" w:cs="Times New Roman"/>
          <w:kern w:val="24"/>
          <w:sz w:val="24"/>
          <w:szCs w:val="24"/>
        </w:rPr>
        <w:t xml:space="preserve">, </w:t>
      </w:r>
      <w:r w:rsidR="001411A8" w:rsidRPr="00980065">
        <w:rPr>
          <w:rFonts w:ascii="Times New Roman" w:hAnsi="Times New Roman" w:cs="Times New Roman"/>
          <w:kern w:val="24"/>
          <w:sz w:val="24"/>
          <w:szCs w:val="24"/>
        </w:rPr>
        <w:t xml:space="preserve">and </w:t>
      </w:r>
      <w:r w:rsidR="00DE2EF9" w:rsidRPr="00980065">
        <w:rPr>
          <w:rFonts w:ascii="Times New Roman" w:hAnsi="Times New Roman" w:cs="Times New Roman"/>
          <w:kern w:val="24"/>
          <w:sz w:val="24"/>
          <w:szCs w:val="24"/>
        </w:rPr>
        <w:t>RIB plantin</w:t>
      </w:r>
      <w:r w:rsidR="00A2768C" w:rsidRPr="00980065">
        <w:rPr>
          <w:rFonts w:ascii="Times New Roman" w:hAnsi="Times New Roman" w:cs="Times New Roman"/>
          <w:kern w:val="24"/>
          <w:sz w:val="24"/>
          <w:szCs w:val="24"/>
        </w:rPr>
        <w:t xml:space="preserve">gs </w:t>
      </w:r>
      <w:r w:rsidR="00825A75" w:rsidRPr="00980065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a</w:t>
      </w:r>
      <w:r w:rsidR="001411A8" w:rsidRPr="00980065">
        <w:rPr>
          <w:rFonts w:ascii="Times New Roman" w:hAnsi="Times New Roman" w:cs="Times New Roman"/>
          <w:kern w:val="24"/>
          <w:sz w:val="24"/>
          <w:szCs w:val="24"/>
        </w:rPr>
        <w:t>.</w:t>
      </w:r>
    </w:p>
    <w:tbl>
      <w:tblPr>
        <w:tblW w:w="16383" w:type="dxa"/>
        <w:jc w:val="center"/>
        <w:tblLook w:val="04A0" w:firstRow="1" w:lastRow="0" w:firstColumn="1" w:lastColumn="0" w:noHBand="0" w:noVBand="1"/>
      </w:tblPr>
      <w:tblGrid>
        <w:gridCol w:w="2747"/>
        <w:gridCol w:w="545"/>
        <w:gridCol w:w="688"/>
        <w:gridCol w:w="1015"/>
        <w:gridCol w:w="496"/>
        <w:gridCol w:w="734"/>
        <w:gridCol w:w="545"/>
        <w:gridCol w:w="688"/>
        <w:gridCol w:w="1015"/>
        <w:gridCol w:w="496"/>
        <w:gridCol w:w="655"/>
        <w:gridCol w:w="545"/>
        <w:gridCol w:w="688"/>
        <w:gridCol w:w="1015"/>
        <w:gridCol w:w="496"/>
        <w:gridCol w:w="656"/>
        <w:gridCol w:w="545"/>
        <w:gridCol w:w="688"/>
        <w:gridCol w:w="1015"/>
        <w:gridCol w:w="496"/>
        <w:gridCol w:w="615"/>
      </w:tblGrid>
      <w:tr w:rsidR="00980065" w:rsidRPr="00980065" w:rsidTr="00825A75">
        <w:trPr>
          <w:trHeight w:val="300"/>
          <w:jc w:val="center"/>
        </w:trPr>
        <w:tc>
          <w:tcPr>
            <w:tcW w:w="276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BC6733" w:rsidP="00B8159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t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protein group</w:t>
            </w:r>
          </w:p>
        </w:tc>
        <w:tc>
          <w:tcPr>
            <w:tcW w:w="3485" w:type="dxa"/>
            <w:gridSpan w:val="5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BC673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ield trial 1</w:t>
            </w:r>
          </w:p>
        </w:tc>
        <w:tc>
          <w:tcPr>
            <w:tcW w:w="3405" w:type="dxa"/>
            <w:gridSpan w:val="5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BC673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ield trial 2</w:t>
            </w:r>
          </w:p>
        </w:tc>
        <w:tc>
          <w:tcPr>
            <w:tcW w:w="3405" w:type="dxa"/>
            <w:gridSpan w:val="5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BC673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ield trial 3</w:t>
            </w:r>
          </w:p>
        </w:tc>
        <w:tc>
          <w:tcPr>
            <w:tcW w:w="3325" w:type="dxa"/>
            <w:gridSpan w:val="5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1E2042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ooled</w:t>
            </w: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980065" w:rsidRPr="00980065" w:rsidTr="009E3CFE">
        <w:trPr>
          <w:trHeight w:val="285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vMerge w:val="restart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Pure </w:t>
            </w: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t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t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252" w:type="dxa"/>
            <w:gridSpan w:val="3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RIB </w:t>
            </w:r>
            <w:r w:rsidR="00BC6733"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fuge</w:t>
            </w:r>
          </w:p>
        </w:tc>
        <w:tc>
          <w:tcPr>
            <w:tcW w:w="545" w:type="dxa"/>
            <w:vMerge w:val="restart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Pure </w:t>
            </w: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t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t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172" w:type="dxa"/>
            <w:gridSpan w:val="3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RIB </w:t>
            </w:r>
            <w:r w:rsidR="00BC6733"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fuge</w:t>
            </w:r>
          </w:p>
        </w:tc>
        <w:tc>
          <w:tcPr>
            <w:tcW w:w="545" w:type="dxa"/>
            <w:vMerge w:val="restart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Pure </w:t>
            </w: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t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t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172" w:type="dxa"/>
            <w:gridSpan w:val="3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RIB </w:t>
            </w:r>
            <w:r w:rsidR="00BC6733"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fuge</w:t>
            </w:r>
          </w:p>
        </w:tc>
        <w:tc>
          <w:tcPr>
            <w:tcW w:w="545" w:type="dxa"/>
            <w:vMerge w:val="restart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Pure </w:t>
            </w: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t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t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092" w:type="dxa"/>
            <w:gridSpan w:val="3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RIB </w:t>
            </w:r>
            <w:r w:rsidR="001E2042"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fuge</w:t>
            </w:r>
          </w:p>
        </w:tc>
      </w:tr>
      <w:tr w:rsidR="00980065" w:rsidRPr="00980065" w:rsidTr="009E3CFE">
        <w:trPr>
          <w:trHeight w:val="600"/>
          <w:jc w:val="center"/>
        </w:trPr>
        <w:tc>
          <w:tcPr>
            <w:tcW w:w="276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4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</w:t>
            </w:r>
            <w:r w:rsidR="00825A75"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825A75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</w:t>
            </w: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736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χ</w:t>
            </w: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45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 (%)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 (%)</w:t>
            </w:r>
          </w:p>
        </w:tc>
        <w:tc>
          <w:tcPr>
            <w:tcW w:w="656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χ</w:t>
            </w: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45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 (%)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 (%)</w:t>
            </w:r>
          </w:p>
        </w:tc>
        <w:tc>
          <w:tcPr>
            <w:tcW w:w="656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χ</w:t>
            </w: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45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 (%)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 (%)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χ</w:t>
            </w:r>
            <w:r w:rsidRPr="0098006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980065" w:rsidRPr="00980065" w:rsidTr="00825A75">
        <w:trPr>
          <w:trHeight w:val="300"/>
          <w:jc w:val="center"/>
        </w:trPr>
        <w:tc>
          <w:tcPr>
            <w:tcW w:w="276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</w:t>
            </w:r>
            <w:r w:rsidR="00D505FD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</w:t>
            </w:r>
            <w:r w:rsidR="00D505FD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Cry2A</w:t>
            </w:r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7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</w:t>
            </w:r>
          </w:p>
        </w:tc>
        <w:tc>
          <w:tcPr>
            <w:tcW w:w="49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736" w:type="dxa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8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</w:t>
            </w:r>
          </w:p>
        </w:tc>
        <w:tc>
          <w:tcPr>
            <w:tcW w:w="49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</w:p>
        </w:tc>
        <w:tc>
          <w:tcPr>
            <w:tcW w:w="49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2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49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</w:tr>
      <w:tr w:rsidR="00980065" w:rsidRPr="00980065" w:rsidTr="00825A75">
        <w:trPr>
          <w:trHeight w:val="285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B</w:t>
            </w:r>
          </w:p>
        </w:tc>
        <w:tc>
          <w:tcPr>
            <w:tcW w:w="545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.3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.4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</w:tr>
      <w:tr w:rsidR="00980065" w:rsidRPr="00980065" w:rsidTr="00825A75">
        <w:trPr>
          <w:trHeight w:val="285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F</w:t>
            </w:r>
          </w:p>
        </w:tc>
        <w:tc>
          <w:tcPr>
            <w:tcW w:w="545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5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1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</w:tr>
      <w:tr w:rsidR="00980065" w:rsidRPr="00980065" w:rsidTr="00825A75">
        <w:trPr>
          <w:trHeight w:val="300"/>
          <w:jc w:val="center"/>
        </w:trPr>
        <w:tc>
          <w:tcPr>
            <w:tcW w:w="2763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4/35</w:t>
            </w:r>
            <w:r w:rsidR="00D505FD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  <w:tc>
          <w:tcPr>
            <w:tcW w:w="545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.0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8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</w:tr>
      <w:tr w:rsidR="00980065" w:rsidRPr="00980065" w:rsidTr="00825A75">
        <w:trPr>
          <w:trHeight w:val="300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F833B2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A/Cry2A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B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7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A44733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8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2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6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0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6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A7181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</w:t>
            </w:r>
          </w:p>
        </w:tc>
      </w:tr>
      <w:tr w:rsidR="00980065" w:rsidRPr="00980065" w:rsidTr="00825A75">
        <w:trPr>
          <w:trHeight w:val="285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F833B2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A/Cry2A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F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9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2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 w:rsidR="009E0BDD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1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2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E685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 w:rsidR="00BE6859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1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2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A7181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</w:t>
            </w:r>
          </w:p>
        </w:tc>
      </w:tr>
      <w:tr w:rsidR="00980065" w:rsidRPr="00980065" w:rsidTr="00825A75">
        <w:trPr>
          <w:trHeight w:val="285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F833B2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A/Cry2A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4/35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3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0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9E0BDD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6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8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3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5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9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2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6F49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81</w:t>
            </w:r>
            <w:r w:rsidR="006F49E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8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5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A7181" w:rsidP="006F49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50</w:t>
            </w:r>
            <w:r w:rsidR="006F49E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s</w:t>
            </w:r>
          </w:p>
        </w:tc>
      </w:tr>
      <w:tr w:rsidR="00980065" w:rsidRPr="00980065" w:rsidTr="00825A75">
        <w:trPr>
          <w:trHeight w:val="285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B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F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7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</w:t>
            </w:r>
            <w:r w:rsidR="009E0BDD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5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3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7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9E0BDD" w:rsidP="00BE685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</w:t>
            </w:r>
            <w:r w:rsidR="00BE6859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4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6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EA718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 w:rsidR="00EA7181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</w:t>
            </w:r>
          </w:p>
        </w:tc>
      </w:tr>
      <w:tr w:rsidR="00980065" w:rsidRPr="00980065" w:rsidTr="00863298">
        <w:trPr>
          <w:trHeight w:val="342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B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4/35</w:t>
            </w:r>
            <w:r w:rsidR="00F833B2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9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 w:rsidR="009E0BDD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.0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.2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6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E685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 w:rsidR="00BE6859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1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5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A7181" w:rsidP="00385D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</w:t>
            </w:r>
          </w:p>
        </w:tc>
      </w:tr>
      <w:tr w:rsidR="00980065" w:rsidRPr="00980065" w:rsidTr="00825A75">
        <w:trPr>
          <w:trHeight w:val="300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F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4/35</w:t>
            </w:r>
            <w:r w:rsidR="00F833B2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8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3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 w:rsidR="009E0BDD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5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9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9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6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2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9E0BDD" w:rsidP="00BE685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</w:t>
            </w:r>
            <w:r w:rsidR="00BE6859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6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4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EA718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 w:rsidR="00EA7181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</w:tr>
      <w:tr w:rsidR="00980065" w:rsidRPr="00980065" w:rsidTr="00825A75">
        <w:trPr>
          <w:trHeight w:val="300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F833B2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A/Cry2A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B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F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9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6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 w:rsidR="009E0BDD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4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3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3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1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E685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</w:t>
            </w:r>
            <w:r w:rsidR="00BE6859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4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5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EA718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 w:rsidR="00EA7181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</w:tr>
      <w:tr w:rsidR="00980065" w:rsidRPr="00980065" w:rsidTr="00825A75">
        <w:trPr>
          <w:trHeight w:val="285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F833B2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A/Cry2A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B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4/35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9E0BDD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5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1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3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5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5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6F49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47</w:t>
            </w:r>
            <w:r w:rsidR="006F49E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3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0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A7181" w:rsidP="006F49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69</w:t>
            </w:r>
            <w:r w:rsidR="006F49E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s</w:t>
            </w:r>
          </w:p>
        </w:tc>
      </w:tr>
      <w:tr w:rsidR="00980065" w:rsidRPr="00980065" w:rsidTr="00825A75">
        <w:trPr>
          <w:trHeight w:val="285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F833B2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A/Cry2A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F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4/35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5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9E0BDD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7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  <w:r w:rsidR="003D5DD5" w:rsidRPr="0098006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6F49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2</w:t>
            </w:r>
            <w:r w:rsidR="006F49E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5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A7181" w:rsidP="006F49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8</w:t>
            </w:r>
            <w:r w:rsidR="006F49E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s</w:t>
            </w:r>
          </w:p>
        </w:tc>
      </w:tr>
      <w:tr w:rsidR="00980065" w:rsidRPr="00980065" w:rsidTr="00825A75">
        <w:trPr>
          <w:trHeight w:val="300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B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F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4/35</w:t>
            </w:r>
            <w:r w:rsidR="00F833B2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5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2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9E0BDD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7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5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2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5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1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6F49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8</w:t>
            </w:r>
            <w:r w:rsidR="006F49E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1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4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A7181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4</w:t>
            </w:r>
          </w:p>
        </w:tc>
      </w:tr>
      <w:tr w:rsidR="00980065" w:rsidRPr="00980065" w:rsidTr="00825A75">
        <w:trPr>
          <w:trHeight w:val="315"/>
          <w:jc w:val="center"/>
        </w:trPr>
        <w:tc>
          <w:tcPr>
            <w:tcW w:w="2763" w:type="dxa"/>
            <w:shd w:val="clear" w:color="auto" w:fill="FFFFFF" w:themeFill="background1"/>
            <w:vAlign w:val="center"/>
            <w:hideMark/>
          </w:tcPr>
          <w:p w:rsidR="00E27CF7" w:rsidRPr="00980065" w:rsidRDefault="00F75005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A/Cry2A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B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1F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+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27CF7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y34/35</w:t>
            </w:r>
            <w:r w:rsidR="00933FC1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8</w:t>
            </w:r>
          </w:p>
        </w:tc>
        <w:tc>
          <w:tcPr>
            <w:tcW w:w="73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</w:t>
            </w:r>
            <w:r w:rsidR="009E0BDD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9E0BD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7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5</w:t>
            </w:r>
          </w:p>
        </w:tc>
        <w:tc>
          <w:tcPr>
            <w:tcW w:w="656" w:type="dxa"/>
            <w:tcBorders>
              <w:righ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BE685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3</w:t>
            </w:r>
          </w:p>
        </w:tc>
        <w:tc>
          <w:tcPr>
            <w:tcW w:w="545" w:type="dxa"/>
            <w:tcBorders>
              <w:left w:val="dashSmallGap" w:sz="4" w:space="0" w:color="auto"/>
            </w:tcBorders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88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496" w:type="dxa"/>
            <w:shd w:val="clear" w:color="auto" w:fill="FFFFFF" w:themeFill="background1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576" w:type="dxa"/>
            <w:shd w:val="clear" w:color="auto" w:fill="FFFFFF" w:themeFill="background1"/>
            <w:vAlign w:val="center"/>
            <w:hideMark/>
          </w:tcPr>
          <w:p w:rsidR="00E27CF7" w:rsidRPr="00980065" w:rsidRDefault="00EA7181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9</w:t>
            </w:r>
          </w:p>
        </w:tc>
      </w:tr>
      <w:tr w:rsidR="00980065" w:rsidRPr="00980065" w:rsidTr="00825A75">
        <w:trPr>
          <w:trHeight w:val="236"/>
          <w:jc w:val="center"/>
        </w:trPr>
        <w:tc>
          <w:tcPr>
            <w:tcW w:w="276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736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9D77BE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56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45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±</w:t>
            </w:r>
            <w:r w:rsidR="00581F8B"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7CF7" w:rsidRPr="00980065" w:rsidRDefault="00E27CF7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</w:tr>
    </w:tbl>
    <w:p w:rsidR="00825A75" w:rsidRPr="00980065" w:rsidRDefault="00825A75" w:rsidP="00E817A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In each </w:t>
      </w:r>
      <w:r w:rsidR="00BC6733" w:rsidRPr="00980065">
        <w:rPr>
          <w:rFonts w:ascii="Times New Roman" w:hAnsi="Times New Roman" w:cs="Times New Roman"/>
          <w:sz w:val="24"/>
          <w:szCs w:val="24"/>
        </w:rPr>
        <w:t>field trial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, 5 </w:t>
      </w:r>
      <w:r w:rsidR="00DA6A13" w:rsidRPr="00980065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E27CF7" w:rsidRPr="00980065">
        <w:rPr>
          <w:rFonts w:ascii="Times New Roman" w:hAnsi="Times New Roman" w:cs="Times New Roman"/>
          <w:sz w:val="24"/>
          <w:szCs w:val="24"/>
        </w:rPr>
        <w:t>kernels</w:t>
      </w:r>
      <w:r w:rsidR="00DA6A13" w:rsidRPr="00980065">
        <w:rPr>
          <w:rFonts w:ascii="Times New Roman" w:hAnsi="Times New Roman" w:cs="Times New Roman"/>
          <w:sz w:val="24"/>
          <w:szCs w:val="24"/>
        </w:rPr>
        <w:t xml:space="preserve"> per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ear with 10 ears </w:t>
      </w:r>
      <w:r w:rsidR="00C81794" w:rsidRPr="00980065">
        <w:rPr>
          <w:rFonts w:ascii="Times New Roman" w:hAnsi="Times New Roman" w:cs="Times New Roman"/>
          <w:sz w:val="24"/>
          <w:szCs w:val="24"/>
        </w:rPr>
        <w:t xml:space="preserve">(n = 50)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were </w:t>
      </w:r>
      <w:r w:rsidR="00DA6A13" w:rsidRPr="00980065">
        <w:rPr>
          <w:rFonts w:ascii="Times New Roman" w:hAnsi="Times New Roman" w:cs="Times New Roman"/>
          <w:sz w:val="24"/>
          <w:szCs w:val="24"/>
        </w:rPr>
        <w:t xml:space="preserve">examined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for </w:t>
      </w:r>
      <w:r w:rsidR="00085C3C" w:rsidRPr="00980065">
        <w:rPr>
          <w:rFonts w:ascii="Times New Roman" w:hAnsi="Times New Roman" w:cs="Times New Roman"/>
          <w:sz w:val="24"/>
          <w:szCs w:val="24"/>
        </w:rPr>
        <w:t xml:space="preserve">ears of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pure </w:t>
      </w:r>
      <w:proofErr w:type="spellStart"/>
      <w:r w:rsidR="00E27CF7" w:rsidRPr="00980065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E27CF7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6911D7" w:rsidRPr="00980065">
        <w:rPr>
          <w:rFonts w:ascii="Times New Roman" w:hAnsi="Times New Roman" w:cs="Times New Roman"/>
          <w:sz w:val="24"/>
          <w:szCs w:val="24"/>
        </w:rPr>
        <w:t>maize</w:t>
      </w:r>
      <w:r w:rsidR="00085C3C" w:rsidRPr="00980065">
        <w:rPr>
          <w:rFonts w:ascii="Times New Roman" w:hAnsi="Times New Roman" w:cs="Times New Roman"/>
          <w:sz w:val="24"/>
          <w:szCs w:val="24"/>
        </w:rPr>
        <w:t xml:space="preserve"> plantings</w:t>
      </w:r>
      <w:r w:rsidR="00E27CF7" w:rsidRPr="00980065">
        <w:rPr>
          <w:rFonts w:ascii="Times New Roman" w:hAnsi="Times New Roman" w:cs="Times New Roman"/>
          <w:sz w:val="24"/>
          <w:szCs w:val="24"/>
        </w:rPr>
        <w:t>; 2</w:t>
      </w:r>
      <w:r w:rsidR="001C397B" w:rsidRPr="00980065">
        <w:rPr>
          <w:rFonts w:ascii="Times New Roman" w:hAnsi="Times New Roman" w:cs="Times New Roman"/>
          <w:sz w:val="24"/>
          <w:szCs w:val="24"/>
        </w:rPr>
        <w:t>5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 kernels</w:t>
      </w:r>
      <w:r w:rsidR="00DA6A13" w:rsidRPr="00980065">
        <w:rPr>
          <w:rFonts w:ascii="Times New Roman" w:hAnsi="Times New Roman" w:cs="Times New Roman"/>
          <w:sz w:val="24"/>
          <w:szCs w:val="24"/>
        </w:rPr>
        <w:t xml:space="preserve"> per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ear with 10 ears </w:t>
      </w:r>
      <w:r w:rsidR="00C81794" w:rsidRPr="00980065">
        <w:rPr>
          <w:rFonts w:ascii="Times New Roman" w:hAnsi="Times New Roman" w:cs="Times New Roman"/>
          <w:sz w:val="24"/>
          <w:szCs w:val="24"/>
        </w:rPr>
        <w:t xml:space="preserve">(n = 250)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were tested for </w:t>
      </w:r>
      <w:r w:rsidR="00085C3C" w:rsidRPr="00980065">
        <w:rPr>
          <w:rFonts w:ascii="Times New Roman" w:hAnsi="Times New Roman" w:cs="Times New Roman"/>
          <w:sz w:val="24"/>
          <w:szCs w:val="24"/>
        </w:rPr>
        <w:t xml:space="preserve">ears of </w:t>
      </w:r>
      <w:r w:rsidR="00E27CF7" w:rsidRPr="00980065">
        <w:rPr>
          <w:rFonts w:ascii="Times New Roman" w:hAnsi="Times New Roman" w:cs="Times New Roman"/>
          <w:sz w:val="24"/>
          <w:szCs w:val="24"/>
        </w:rPr>
        <w:t>pure non-</w:t>
      </w:r>
      <w:proofErr w:type="spellStart"/>
      <w:r w:rsidR="00E27CF7" w:rsidRPr="00980065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E27CF7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6911D7" w:rsidRPr="00980065">
        <w:rPr>
          <w:rFonts w:ascii="Times New Roman" w:hAnsi="Times New Roman" w:cs="Times New Roman"/>
          <w:sz w:val="24"/>
          <w:szCs w:val="24"/>
        </w:rPr>
        <w:t>maize</w:t>
      </w:r>
      <w:r w:rsidR="00085C3C" w:rsidRPr="00980065">
        <w:rPr>
          <w:rFonts w:ascii="Times New Roman" w:hAnsi="Times New Roman" w:cs="Times New Roman"/>
          <w:sz w:val="24"/>
          <w:szCs w:val="24"/>
        </w:rPr>
        <w:t xml:space="preserve"> plantings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; </w:t>
      </w:r>
      <w:r w:rsidR="00DA6A13" w:rsidRPr="00980065">
        <w:rPr>
          <w:rFonts w:ascii="Times New Roman" w:hAnsi="Times New Roman" w:cs="Times New Roman"/>
          <w:sz w:val="24"/>
          <w:szCs w:val="24"/>
        </w:rPr>
        <w:t>and for refuge ears</w:t>
      </w:r>
      <w:r w:rsidR="00085C3C" w:rsidRPr="00980065">
        <w:rPr>
          <w:rFonts w:ascii="Times New Roman" w:hAnsi="Times New Roman" w:cs="Times New Roman"/>
          <w:sz w:val="24"/>
          <w:szCs w:val="24"/>
        </w:rPr>
        <w:t xml:space="preserve"> in RIB,</w:t>
      </w:r>
      <w:r w:rsidR="00DA6A13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5 </w:t>
      </w:r>
      <w:r w:rsidR="00DA6A13" w:rsidRPr="00980065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kernels </w:t>
      </w:r>
      <w:r w:rsidR="00DA6A13" w:rsidRPr="00980065">
        <w:rPr>
          <w:rFonts w:ascii="Times New Roman" w:hAnsi="Times New Roman" w:cs="Times New Roman"/>
          <w:sz w:val="24"/>
          <w:szCs w:val="24"/>
        </w:rPr>
        <w:t xml:space="preserve">per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ear with 13 ears </w:t>
      </w:r>
      <w:r w:rsidR="00C81794" w:rsidRPr="00980065">
        <w:rPr>
          <w:rFonts w:ascii="Times New Roman" w:hAnsi="Times New Roman" w:cs="Times New Roman"/>
          <w:sz w:val="24"/>
          <w:szCs w:val="24"/>
        </w:rPr>
        <w:t>(n = 65</w:t>
      </w:r>
      <w:r w:rsidR="003A3125" w:rsidRPr="00980065">
        <w:rPr>
          <w:rFonts w:ascii="Times New Roman" w:hAnsi="Times New Roman" w:cs="Times New Roman"/>
          <w:sz w:val="24"/>
          <w:szCs w:val="24"/>
        </w:rPr>
        <w:t xml:space="preserve"> for each trial and n = 195 for the pooled data</w:t>
      </w:r>
      <w:r w:rsidR="00C81794" w:rsidRPr="00980065">
        <w:rPr>
          <w:rFonts w:ascii="Times New Roman" w:hAnsi="Times New Roman" w:cs="Times New Roman"/>
          <w:sz w:val="24"/>
          <w:szCs w:val="24"/>
        </w:rPr>
        <w:t xml:space="preserve">)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were </w:t>
      </w:r>
      <w:r w:rsidR="00DA6A13" w:rsidRPr="00980065">
        <w:rPr>
          <w:rFonts w:ascii="Times New Roman" w:hAnsi="Times New Roman" w:cs="Times New Roman"/>
          <w:sz w:val="24"/>
          <w:szCs w:val="24"/>
        </w:rPr>
        <w:t>assayed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. </w:t>
      </w:r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Pure </w:t>
      </w:r>
      <w:proofErr w:type="spellStart"/>
      <w:proofErr w:type="gramStart"/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proofErr w:type="gramEnd"/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: </w:t>
      </w:r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p</w:t>
      </w:r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rimary ears of pure </w:t>
      </w:r>
      <w:proofErr w:type="spellStart"/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maize planting; pure non-</w:t>
      </w:r>
      <w:proofErr w:type="spellStart"/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: primary ears of pure non-</w:t>
      </w:r>
      <w:proofErr w:type="spellStart"/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2711C1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maize planting; and RIB refuge: </w:t>
      </w:r>
      <w:r w:rsidR="002711C1" w:rsidRPr="00980065">
        <w:rPr>
          <w:rFonts w:ascii="Times New Roman" w:hAnsi="Times New Roman" w:cs="Times New Roman"/>
          <w:bCs/>
          <w:sz w:val="24"/>
          <w:szCs w:val="24"/>
        </w:rPr>
        <w:t>primary ears of the refuge plants in the RIB planting.</w:t>
      </w:r>
      <w:r w:rsidR="002711C1"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A27F78" w:rsidRPr="00980065" w:rsidRDefault="00825A75" w:rsidP="00B8159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proofErr w:type="gramEnd"/>
      <w:r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E27CF7" w:rsidRPr="00980065">
        <w:rPr>
          <w:rFonts w:ascii="Times New Roman" w:hAnsi="Times New Roman" w:cs="Times New Roman"/>
          <w:sz w:val="24"/>
          <w:szCs w:val="24"/>
        </w:rPr>
        <w:t>O</w:t>
      </w:r>
      <w:r w:rsidRPr="00980065">
        <w:rPr>
          <w:rFonts w:ascii="Times New Roman" w:hAnsi="Times New Roman" w:cs="Times New Roman"/>
          <w:sz w:val="24"/>
          <w:szCs w:val="24"/>
        </w:rPr>
        <w:t>: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 observation </w:t>
      </w:r>
      <w:r w:rsidR="00907D1D" w:rsidRPr="00980065">
        <w:rPr>
          <w:rFonts w:ascii="Times New Roman" w:hAnsi="Times New Roman" w:cs="Times New Roman"/>
          <w:sz w:val="24"/>
          <w:szCs w:val="24"/>
        </w:rPr>
        <w:t>frequency</w:t>
      </w:r>
      <w:r w:rsidR="00E27CF7" w:rsidRPr="00980065">
        <w:rPr>
          <w:rFonts w:ascii="Times New Roman" w:hAnsi="Times New Roman" w:cs="Times New Roman"/>
          <w:sz w:val="24"/>
          <w:szCs w:val="24"/>
        </w:rPr>
        <w:t>;</w:t>
      </w:r>
      <w:r w:rsidR="00085C3C" w:rsidRPr="00980065">
        <w:rPr>
          <w:rFonts w:ascii="Times New Roman" w:hAnsi="Times New Roman" w:cs="Times New Roman"/>
          <w:sz w:val="24"/>
          <w:szCs w:val="24"/>
        </w:rPr>
        <w:t xml:space="preserve"> and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 E</w:t>
      </w:r>
      <w:r w:rsidRPr="00980065">
        <w:rPr>
          <w:rFonts w:ascii="Times New Roman" w:hAnsi="Times New Roman" w:cs="Times New Roman"/>
          <w:sz w:val="24"/>
          <w:szCs w:val="24"/>
        </w:rPr>
        <w:t xml:space="preserve">: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expected </w:t>
      </w:r>
      <w:r w:rsidR="00907D1D" w:rsidRPr="00980065">
        <w:rPr>
          <w:rFonts w:ascii="Times New Roman" w:hAnsi="Times New Roman" w:cs="Times New Roman"/>
          <w:sz w:val="24"/>
          <w:szCs w:val="24"/>
        </w:rPr>
        <w:t>frequency</w:t>
      </w:r>
      <w:r w:rsidR="00DA6A13" w:rsidRPr="00980065">
        <w:rPr>
          <w:rFonts w:ascii="Times New Roman" w:hAnsi="Times New Roman" w:cs="Times New Roman"/>
          <w:sz w:val="24"/>
          <w:szCs w:val="24"/>
        </w:rPr>
        <w:t xml:space="preserve"> based on the assumption of independent segregation</w:t>
      </w:r>
      <w:r w:rsidR="00E27CF7" w:rsidRPr="00980065">
        <w:rPr>
          <w:rFonts w:ascii="Times New Roman" w:hAnsi="Times New Roman" w:cs="Times New Roman"/>
          <w:sz w:val="24"/>
          <w:szCs w:val="24"/>
        </w:rPr>
        <w:t>.</w:t>
      </w:r>
      <w:r w:rsidR="00BF13E1" w:rsidRPr="00980065">
        <w:rPr>
          <w:rFonts w:ascii="Times New Roman" w:hAnsi="Times New Roman" w:cs="Times New Roman"/>
          <w:sz w:val="24"/>
          <w:szCs w:val="24"/>
        </w:rPr>
        <w:t xml:space="preserve"> For example, </w:t>
      </w:r>
      <w:r w:rsidR="00C81794" w:rsidRPr="00980065">
        <w:rPr>
          <w:rFonts w:ascii="Times New Roman" w:hAnsi="Times New Roman" w:cs="Times New Roman"/>
          <w:sz w:val="24"/>
          <w:szCs w:val="24"/>
        </w:rPr>
        <w:t>e</w:t>
      </w:r>
      <w:r w:rsidR="00BF13E1" w:rsidRPr="00980065">
        <w:rPr>
          <w:rFonts w:ascii="Times New Roman" w:hAnsi="Times New Roman" w:cs="Times New Roman"/>
          <w:sz w:val="24"/>
          <w:szCs w:val="24"/>
        </w:rPr>
        <w:t>xpected</w:t>
      </w:r>
      <w:r w:rsidR="00086523" w:rsidRPr="00980065">
        <w:rPr>
          <w:rFonts w:ascii="Times New Roman" w:hAnsi="Times New Roman" w:cs="Times New Roman"/>
          <w:sz w:val="24"/>
          <w:szCs w:val="24"/>
        </w:rPr>
        <w:t xml:space="preserve"> frequency of </w:t>
      </w:r>
      <w:r w:rsidR="00086523" w:rsidRPr="00980065">
        <w:rPr>
          <w:rFonts w:ascii="Times New Roman" w:eastAsia="宋体" w:hAnsi="Times New Roman" w:cs="Times New Roman"/>
          <w:kern w:val="0"/>
          <w:sz w:val="24"/>
          <w:szCs w:val="24"/>
        </w:rPr>
        <w:t>Cry1A/Cry2A + Cry3B</w:t>
      </w:r>
      <w:r w:rsidR="00BF13E1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086523" w:rsidRPr="00980065">
        <w:rPr>
          <w:rFonts w:ascii="Times New Roman" w:hAnsi="Times New Roman" w:cs="Times New Roman"/>
          <w:sz w:val="24"/>
          <w:szCs w:val="24"/>
        </w:rPr>
        <w:t>was calculated using the observed</w:t>
      </w:r>
      <w:r w:rsidR="00DB6AC4" w:rsidRPr="00980065">
        <w:rPr>
          <w:rFonts w:ascii="Times New Roman" w:hAnsi="Times New Roman" w:cs="Times New Roman"/>
          <w:sz w:val="24"/>
          <w:szCs w:val="24"/>
        </w:rPr>
        <w:t xml:space="preserve"> frequency of Cry1A/</w:t>
      </w:r>
      <w:r w:rsidR="00DB6AC4" w:rsidRPr="00C15AE6">
        <w:rPr>
          <w:rFonts w:ascii="Times New Roman" w:hAnsi="Times New Roman" w:cs="Times New Roman"/>
          <w:sz w:val="24"/>
          <w:szCs w:val="24"/>
        </w:rPr>
        <w:t xml:space="preserve">Cry2A </w:t>
      </w:r>
      <w:r w:rsidR="00EF7127" w:rsidRPr="00C15AE6">
        <w:rPr>
          <w:rFonts w:ascii="Times New Roman" w:hAnsi="Times New Roman" w:cs="Times New Roman"/>
          <w:sz w:val="24"/>
          <w:szCs w:val="24"/>
        </w:rPr>
        <w:t xml:space="preserve">multiplied </w:t>
      </w:r>
      <w:r w:rsidR="00DB6AC4" w:rsidRPr="00C15AE6">
        <w:rPr>
          <w:rFonts w:ascii="Times New Roman" w:hAnsi="Times New Roman" w:cs="Times New Roman"/>
          <w:sz w:val="24"/>
          <w:szCs w:val="24"/>
        </w:rPr>
        <w:t xml:space="preserve">by </w:t>
      </w:r>
      <w:r w:rsidR="00DB6AC4" w:rsidRPr="00980065">
        <w:rPr>
          <w:rFonts w:ascii="Times New Roman" w:hAnsi="Times New Roman" w:cs="Times New Roman"/>
          <w:sz w:val="24"/>
          <w:szCs w:val="24"/>
        </w:rPr>
        <w:t>the observed frequency of Cry3B. Then χ</w:t>
      </w:r>
      <w:r w:rsidR="00DB6AC4" w:rsidRPr="009800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B6AC4" w:rsidRPr="00980065">
        <w:rPr>
          <w:rFonts w:ascii="Times New Roman" w:hAnsi="Times New Roman" w:cs="Times New Roman"/>
          <w:sz w:val="24"/>
          <w:szCs w:val="24"/>
        </w:rPr>
        <w:t xml:space="preserve"> was determined using the equation: </w:t>
      </w:r>
      <w:r w:rsidR="00A27F78" w:rsidRPr="00980065">
        <w:rPr>
          <w:rFonts w:ascii="Times New Roman" w:hAnsi="Times New Roman" w:cs="Times New Roman"/>
          <w:sz w:val="24"/>
          <w:szCs w:val="24"/>
        </w:rPr>
        <w:t>χ</w:t>
      </w:r>
      <w:r w:rsidR="00A27F78" w:rsidRPr="009800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7F78" w:rsidRPr="00980065">
        <w:rPr>
          <w:rFonts w:ascii="Times New Roman" w:hAnsi="Times New Roman" w:cs="Times New Roman"/>
          <w:sz w:val="24"/>
          <w:szCs w:val="24"/>
        </w:rPr>
        <w:t xml:space="preserve"> = </w:t>
      </w:r>
      <w:r w:rsidR="003A3125" w:rsidRPr="00980065">
        <w:rPr>
          <w:rFonts w:ascii="Times New Roman" w:hAnsi="Times New Roman" w:cs="Times New Roman"/>
          <w:sz w:val="24"/>
          <w:szCs w:val="24"/>
        </w:rPr>
        <w:t>(n/100)</w:t>
      </w:r>
      <w:r w:rsidR="00B778CE" w:rsidRPr="00980065">
        <w:rPr>
          <w:rFonts w:ascii="Times New Roman" w:hAnsi="Times New Roman" w:cs="Times New Roman"/>
          <w:sz w:val="24"/>
          <w:szCs w:val="24"/>
        </w:rPr>
        <w:t xml:space="preserve"> [</w:t>
      </w:r>
      <w:r w:rsidR="00DB6AC4" w:rsidRPr="00980065">
        <w:rPr>
          <w:rFonts w:ascii="Times New Roman" w:hAnsi="Times New Roman" w:cs="Times New Roman"/>
          <w:sz w:val="24"/>
          <w:szCs w:val="24"/>
        </w:rPr>
        <w:t>(O-E</w:t>
      </w:r>
      <w:proofErr w:type="gramStart"/>
      <w:r w:rsidR="00DB6AC4" w:rsidRPr="00980065">
        <w:rPr>
          <w:rFonts w:ascii="Times New Roman" w:hAnsi="Times New Roman" w:cs="Times New Roman"/>
          <w:sz w:val="24"/>
          <w:szCs w:val="24"/>
        </w:rPr>
        <w:t>)</w:t>
      </w:r>
      <w:r w:rsidR="00DB6AC4" w:rsidRPr="009800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="00DB6AC4" w:rsidRPr="00980065">
        <w:rPr>
          <w:rFonts w:ascii="Times New Roman" w:hAnsi="Times New Roman" w:cs="Times New Roman"/>
          <w:sz w:val="24"/>
          <w:szCs w:val="24"/>
        </w:rPr>
        <w:t>/</w:t>
      </w:r>
      <w:r w:rsidR="00B778CE" w:rsidRPr="00980065">
        <w:rPr>
          <w:rFonts w:ascii="Times New Roman" w:hAnsi="Times New Roman" w:cs="Times New Roman"/>
          <w:sz w:val="24"/>
          <w:szCs w:val="24"/>
        </w:rPr>
        <w:t xml:space="preserve">E + </w:t>
      </w:r>
      <w:r w:rsidR="00A27F78" w:rsidRPr="00980065">
        <w:rPr>
          <w:rFonts w:ascii="Times New Roman" w:hAnsi="Times New Roman" w:cs="Times New Roman"/>
          <w:sz w:val="24"/>
          <w:szCs w:val="24"/>
        </w:rPr>
        <w:t>(E-O</w:t>
      </w:r>
      <w:r w:rsidR="00715569" w:rsidRPr="00980065">
        <w:rPr>
          <w:rFonts w:ascii="Times New Roman" w:hAnsi="Times New Roman" w:cs="Times New Roman"/>
          <w:sz w:val="24"/>
          <w:szCs w:val="24"/>
        </w:rPr>
        <w:t>)</w:t>
      </w:r>
      <w:r w:rsidR="00A27F78" w:rsidRPr="009800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27F78" w:rsidRPr="00980065">
        <w:rPr>
          <w:rFonts w:ascii="Times New Roman" w:hAnsi="Times New Roman" w:cs="Times New Roman"/>
          <w:sz w:val="24"/>
          <w:szCs w:val="24"/>
        </w:rPr>
        <w:t>/(</w:t>
      </w:r>
      <w:r w:rsidR="003A3125" w:rsidRPr="00980065">
        <w:rPr>
          <w:rFonts w:ascii="Times New Roman" w:hAnsi="Times New Roman" w:cs="Times New Roman"/>
          <w:sz w:val="24"/>
          <w:szCs w:val="24"/>
        </w:rPr>
        <w:t>100</w:t>
      </w:r>
      <w:r w:rsidR="00A27F78" w:rsidRPr="00980065">
        <w:rPr>
          <w:rFonts w:ascii="Times New Roman" w:hAnsi="Times New Roman" w:cs="Times New Roman"/>
          <w:sz w:val="24"/>
          <w:szCs w:val="24"/>
        </w:rPr>
        <w:t xml:space="preserve">-E)]. </w:t>
      </w:r>
    </w:p>
    <w:p w:rsidR="00825A75" w:rsidRPr="00980065" w:rsidRDefault="00825A75" w:rsidP="00B8159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A6A13" w:rsidRPr="00980065">
        <w:rPr>
          <w:rFonts w:ascii="Times New Roman" w:hAnsi="Times New Roman" w:cs="Times New Roman"/>
          <w:sz w:val="24"/>
          <w:szCs w:val="24"/>
        </w:rPr>
        <w:t xml:space="preserve">Pooled data across the </w:t>
      </w:r>
      <w:r w:rsidRPr="00980065">
        <w:rPr>
          <w:rFonts w:ascii="Times New Roman" w:hAnsi="Times New Roman" w:cs="Times New Roman"/>
          <w:sz w:val="24"/>
          <w:szCs w:val="24"/>
        </w:rPr>
        <w:t xml:space="preserve">three </w:t>
      </w:r>
      <w:r w:rsidR="00DA6A13" w:rsidRPr="00980065">
        <w:rPr>
          <w:rFonts w:ascii="Times New Roman" w:hAnsi="Times New Roman" w:cs="Times New Roman"/>
          <w:sz w:val="24"/>
          <w:szCs w:val="24"/>
        </w:rPr>
        <w:t>trials</w:t>
      </w:r>
      <w:r w:rsidRPr="00980065">
        <w:rPr>
          <w:rFonts w:ascii="Times New Roman" w:hAnsi="Times New Roman" w:cs="Times New Roman"/>
          <w:sz w:val="24"/>
          <w:szCs w:val="24"/>
        </w:rPr>
        <w:t>.</w:t>
      </w:r>
    </w:p>
    <w:p w:rsidR="00E27CF7" w:rsidRPr="00980065" w:rsidRDefault="006F49E7" w:rsidP="00B8159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proofErr w:type="gramEnd"/>
      <w:r w:rsidR="00E27CF7" w:rsidRPr="00980065">
        <w:rPr>
          <w:rFonts w:ascii="Times New Roman" w:hAnsi="Times New Roman" w:cs="Times New Roman"/>
          <w:sz w:val="24"/>
          <w:szCs w:val="24"/>
        </w:rPr>
        <w:t xml:space="preserve"> Indicates significantly different </w:t>
      </w:r>
      <w:r w:rsidR="007B569E" w:rsidRPr="00980065">
        <w:rPr>
          <w:rFonts w:ascii="Times New Roman" w:hAnsi="Times New Roman" w:cs="Times New Roman"/>
          <w:sz w:val="24"/>
          <w:szCs w:val="24"/>
        </w:rPr>
        <w:t xml:space="preserve">from the assumption of independent segregation </w:t>
      </w:r>
      <w:r w:rsidR="00085C3C" w:rsidRPr="00980065">
        <w:rPr>
          <w:rFonts w:ascii="Times New Roman" w:hAnsi="Times New Roman" w:cs="Times New Roman"/>
          <w:sz w:val="24"/>
          <w:szCs w:val="24"/>
        </w:rPr>
        <w:t>in χ</w:t>
      </w:r>
      <w:r w:rsidR="00085C3C" w:rsidRPr="009800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E05B7" w:rsidRPr="00980065">
        <w:rPr>
          <w:rFonts w:ascii="Times New Roman" w:hAnsi="Times New Roman" w:cs="Times New Roman"/>
          <w:sz w:val="24"/>
          <w:szCs w:val="24"/>
        </w:rPr>
        <w:t>-</w:t>
      </w:r>
      <w:r w:rsidR="00085C3C" w:rsidRPr="00980065">
        <w:rPr>
          <w:rFonts w:ascii="Times New Roman" w:hAnsi="Times New Roman" w:cs="Times New Roman"/>
          <w:sz w:val="24"/>
          <w:szCs w:val="24"/>
        </w:rPr>
        <w:t>tests</w:t>
      </w:r>
      <w:r w:rsidR="00085C3C" w:rsidRPr="00980065" w:rsidDel="007B569E">
        <w:rPr>
          <w:rFonts w:ascii="Times New Roman" w:hAnsi="Times New Roman" w:cs="Times New Roman"/>
          <w:sz w:val="24"/>
          <w:szCs w:val="24"/>
        </w:rPr>
        <w:t xml:space="preserve"> </w:t>
      </w:r>
      <w:r w:rsidR="00BD5281" w:rsidRPr="00980065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BD5281" w:rsidRPr="00980065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BD5281" w:rsidRPr="00980065">
        <w:rPr>
          <w:rFonts w:ascii="Times New Roman" w:hAnsi="Times New Roman" w:cs="Times New Roman"/>
          <w:sz w:val="24"/>
          <w:szCs w:val="24"/>
        </w:rPr>
        <w:t xml:space="preserve"> =1 </w:t>
      </w:r>
      <w:r w:rsidR="00E27CF7" w:rsidRPr="00980065">
        <w:rPr>
          <w:rFonts w:ascii="Times New Roman" w:hAnsi="Times New Roman" w:cs="Times New Roman"/>
          <w:sz w:val="24"/>
          <w:szCs w:val="24"/>
        </w:rPr>
        <w:t xml:space="preserve">at </w:t>
      </w:r>
      <w:r w:rsidR="007B569E" w:rsidRPr="00980065">
        <w:rPr>
          <w:rFonts w:ascii="Times New Roman" w:hAnsi="Times New Roman" w:cs="Times New Roman"/>
          <w:sz w:val="24"/>
          <w:szCs w:val="24"/>
        </w:rPr>
        <w:t xml:space="preserve">the </w:t>
      </w:r>
      <w:r w:rsidR="00E27CF7" w:rsidRPr="00980065">
        <w:rPr>
          <w:rFonts w:ascii="Times New Roman" w:hAnsi="Times New Roman" w:cs="Times New Roman"/>
          <w:sz w:val="24"/>
          <w:szCs w:val="24"/>
        </w:rPr>
        <w:t>α = 0.05 level.</w:t>
      </w:r>
    </w:p>
    <w:p w:rsidR="00F0652D" w:rsidRPr="00980065" w:rsidRDefault="00F0652D" w:rsidP="006E0287">
      <w:pPr>
        <w:tabs>
          <w:tab w:val="left" w:pos="3882"/>
        </w:tabs>
        <w:spacing w:afterLines="50" w:after="12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F0652D" w:rsidRPr="00980065" w:rsidSect="006E0287">
      <w:pgSz w:w="16838" w:h="11906" w:orient="landscape"/>
      <w:pgMar w:top="1440" w:right="1440" w:bottom="144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10F" w:rsidRDefault="00CE610F" w:rsidP="00EF4687">
      <w:r>
        <w:separator/>
      </w:r>
    </w:p>
  </w:endnote>
  <w:endnote w:type="continuationSeparator" w:id="0">
    <w:p w:rsidR="00CE610F" w:rsidRDefault="00CE610F" w:rsidP="00EF4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10F" w:rsidRDefault="00CE610F" w:rsidP="00EF4687">
      <w:r>
        <w:separator/>
      </w:r>
    </w:p>
  </w:footnote>
  <w:footnote w:type="continuationSeparator" w:id="0">
    <w:p w:rsidR="00CE610F" w:rsidRDefault="00CE610F" w:rsidP="00EF4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AF"/>
    <w:rsid w:val="00001CDD"/>
    <w:rsid w:val="00005D4D"/>
    <w:rsid w:val="00012461"/>
    <w:rsid w:val="00021AB4"/>
    <w:rsid w:val="00026669"/>
    <w:rsid w:val="00032C2D"/>
    <w:rsid w:val="00036670"/>
    <w:rsid w:val="00047204"/>
    <w:rsid w:val="00050FE4"/>
    <w:rsid w:val="000520C9"/>
    <w:rsid w:val="00053586"/>
    <w:rsid w:val="0005516C"/>
    <w:rsid w:val="00055787"/>
    <w:rsid w:val="000666BD"/>
    <w:rsid w:val="00072CAA"/>
    <w:rsid w:val="0007461E"/>
    <w:rsid w:val="00085C3C"/>
    <w:rsid w:val="00086523"/>
    <w:rsid w:val="00091E84"/>
    <w:rsid w:val="00093A2B"/>
    <w:rsid w:val="000A69F9"/>
    <w:rsid w:val="000B6F2A"/>
    <w:rsid w:val="000E07D3"/>
    <w:rsid w:val="000E0C9D"/>
    <w:rsid w:val="000E5206"/>
    <w:rsid w:val="000F229E"/>
    <w:rsid w:val="000F7397"/>
    <w:rsid w:val="00101124"/>
    <w:rsid w:val="00111849"/>
    <w:rsid w:val="00116E5F"/>
    <w:rsid w:val="00124049"/>
    <w:rsid w:val="001276BE"/>
    <w:rsid w:val="00130457"/>
    <w:rsid w:val="00132526"/>
    <w:rsid w:val="00132E3E"/>
    <w:rsid w:val="00136546"/>
    <w:rsid w:val="0013696F"/>
    <w:rsid w:val="00137BBD"/>
    <w:rsid w:val="001411A8"/>
    <w:rsid w:val="00150C1C"/>
    <w:rsid w:val="00156E6C"/>
    <w:rsid w:val="00164E6F"/>
    <w:rsid w:val="001668FD"/>
    <w:rsid w:val="00181514"/>
    <w:rsid w:val="00182346"/>
    <w:rsid w:val="00184A82"/>
    <w:rsid w:val="00195A1E"/>
    <w:rsid w:val="001978C6"/>
    <w:rsid w:val="001A2306"/>
    <w:rsid w:val="001A605A"/>
    <w:rsid w:val="001A7A9D"/>
    <w:rsid w:val="001C0FB4"/>
    <w:rsid w:val="001C1760"/>
    <w:rsid w:val="001C397B"/>
    <w:rsid w:val="001D22D9"/>
    <w:rsid w:val="001D71E5"/>
    <w:rsid w:val="001E2042"/>
    <w:rsid w:val="001F065F"/>
    <w:rsid w:val="001F36AA"/>
    <w:rsid w:val="002271B1"/>
    <w:rsid w:val="002304CE"/>
    <w:rsid w:val="00241CE7"/>
    <w:rsid w:val="0024763E"/>
    <w:rsid w:val="00251D92"/>
    <w:rsid w:val="002636B5"/>
    <w:rsid w:val="00266CD2"/>
    <w:rsid w:val="002711C1"/>
    <w:rsid w:val="002779DA"/>
    <w:rsid w:val="00295855"/>
    <w:rsid w:val="002A25E0"/>
    <w:rsid w:val="002A76D7"/>
    <w:rsid w:val="002B1907"/>
    <w:rsid w:val="002B4D03"/>
    <w:rsid w:val="002C736E"/>
    <w:rsid w:val="002F2BAB"/>
    <w:rsid w:val="002F4DBB"/>
    <w:rsid w:val="00301E76"/>
    <w:rsid w:val="00302BD8"/>
    <w:rsid w:val="00321EC0"/>
    <w:rsid w:val="00322175"/>
    <w:rsid w:val="00325B4C"/>
    <w:rsid w:val="00332B39"/>
    <w:rsid w:val="00336435"/>
    <w:rsid w:val="00340B1F"/>
    <w:rsid w:val="00341B63"/>
    <w:rsid w:val="00351BF2"/>
    <w:rsid w:val="00354709"/>
    <w:rsid w:val="00356396"/>
    <w:rsid w:val="00385D2A"/>
    <w:rsid w:val="00386E42"/>
    <w:rsid w:val="003870A6"/>
    <w:rsid w:val="00392644"/>
    <w:rsid w:val="003936CB"/>
    <w:rsid w:val="003A16EF"/>
    <w:rsid w:val="003A3125"/>
    <w:rsid w:val="003A45D7"/>
    <w:rsid w:val="003A7358"/>
    <w:rsid w:val="003B4AF8"/>
    <w:rsid w:val="003B6DF1"/>
    <w:rsid w:val="003B77B3"/>
    <w:rsid w:val="003C0D55"/>
    <w:rsid w:val="003C2D7C"/>
    <w:rsid w:val="003D5DD5"/>
    <w:rsid w:val="003E3F56"/>
    <w:rsid w:val="003E5043"/>
    <w:rsid w:val="0042598C"/>
    <w:rsid w:val="00426B3E"/>
    <w:rsid w:val="0043793B"/>
    <w:rsid w:val="0044049F"/>
    <w:rsid w:val="00447B0A"/>
    <w:rsid w:val="004527F4"/>
    <w:rsid w:val="00454E67"/>
    <w:rsid w:val="00462969"/>
    <w:rsid w:val="00462B28"/>
    <w:rsid w:val="00490F71"/>
    <w:rsid w:val="00492C18"/>
    <w:rsid w:val="00494729"/>
    <w:rsid w:val="004C3E31"/>
    <w:rsid w:val="004C7564"/>
    <w:rsid w:val="004D49D7"/>
    <w:rsid w:val="004E15A2"/>
    <w:rsid w:val="004E24CD"/>
    <w:rsid w:val="004E40DF"/>
    <w:rsid w:val="004E61CE"/>
    <w:rsid w:val="004E6CF2"/>
    <w:rsid w:val="004F000A"/>
    <w:rsid w:val="004F2190"/>
    <w:rsid w:val="004F6150"/>
    <w:rsid w:val="004F61A7"/>
    <w:rsid w:val="00503493"/>
    <w:rsid w:val="005073D0"/>
    <w:rsid w:val="0051324F"/>
    <w:rsid w:val="005145F3"/>
    <w:rsid w:val="00521164"/>
    <w:rsid w:val="00524CEE"/>
    <w:rsid w:val="00532E5D"/>
    <w:rsid w:val="00533CC7"/>
    <w:rsid w:val="0054586F"/>
    <w:rsid w:val="00551581"/>
    <w:rsid w:val="00577FC5"/>
    <w:rsid w:val="00581F8B"/>
    <w:rsid w:val="005A229D"/>
    <w:rsid w:val="005A24F5"/>
    <w:rsid w:val="005B5263"/>
    <w:rsid w:val="005C406F"/>
    <w:rsid w:val="005D1A25"/>
    <w:rsid w:val="005D3118"/>
    <w:rsid w:val="005D7407"/>
    <w:rsid w:val="005E246A"/>
    <w:rsid w:val="005E4B64"/>
    <w:rsid w:val="005E69B4"/>
    <w:rsid w:val="005F3E89"/>
    <w:rsid w:val="005F7DB0"/>
    <w:rsid w:val="006002F8"/>
    <w:rsid w:val="0060148B"/>
    <w:rsid w:val="006069B3"/>
    <w:rsid w:val="006136BD"/>
    <w:rsid w:val="00622A8C"/>
    <w:rsid w:val="006361E2"/>
    <w:rsid w:val="00636EB2"/>
    <w:rsid w:val="00642299"/>
    <w:rsid w:val="006426E9"/>
    <w:rsid w:val="006478AA"/>
    <w:rsid w:val="00663FF4"/>
    <w:rsid w:val="00665F12"/>
    <w:rsid w:val="006812F7"/>
    <w:rsid w:val="00687281"/>
    <w:rsid w:val="006911D7"/>
    <w:rsid w:val="006A1789"/>
    <w:rsid w:val="006A26CD"/>
    <w:rsid w:val="006B276E"/>
    <w:rsid w:val="006D3F24"/>
    <w:rsid w:val="006D4BE8"/>
    <w:rsid w:val="006E0287"/>
    <w:rsid w:val="006E0364"/>
    <w:rsid w:val="006E7EF2"/>
    <w:rsid w:val="006F49E7"/>
    <w:rsid w:val="007140CC"/>
    <w:rsid w:val="00715569"/>
    <w:rsid w:val="00717565"/>
    <w:rsid w:val="00717F68"/>
    <w:rsid w:val="00737AFA"/>
    <w:rsid w:val="00746C7A"/>
    <w:rsid w:val="0075012A"/>
    <w:rsid w:val="007662A2"/>
    <w:rsid w:val="007716FF"/>
    <w:rsid w:val="007826D5"/>
    <w:rsid w:val="007872F9"/>
    <w:rsid w:val="007A2091"/>
    <w:rsid w:val="007A72D1"/>
    <w:rsid w:val="007B2C46"/>
    <w:rsid w:val="007B542B"/>
    <w:rsid w:val="007B569E"/>
    <w:rsid w:val="007C2324"/>
    <w:rsid w:val="007D49C0"/>
    <w:rsid w:val="0080673C"/>
    <w:rsid w:val="00816555"/>
    <w:rsid w:val="00825A75"/>
    <w:rsid w:val="00833BA1"/>
    <w:rsid w:val="00840059"/>
    <w:rsid w:val="008466E4"/>
    <w:rsid w:val="00857A85"/>
    <w:rsid w:val="008609AF"/>
    <w:rsid w:val="00863298"/>
    <w:rsid w:val="00863CDB"/>
    <w:rsid w:val="0088416A"/>
    <w:rsid w:val="00897B8C"/>
    <w:rsid w:val="008A0D3E"/>
    <w:rsid w:val="008A139E"/>
    <w:rsid w:val="008A16FA"/>
    <w:rsid w:val="008A5D94"/>
    <w:rsid w:val="008B2202"/>
    <w:rsid w:val="008D30BF"/>
    <w:rsid w:val="008E05B7"/>
    <w:rsid w:val="008E783F"/>
    <w:rsid w:val="008F5921"/>
    <w:rsid w:val="00902A31"/>
    <w:rsid w:val="00907D1D"/>
    <w:rsid w:val="00916E48"/>
    <w:rsid w:val="00930DBF"/>
    <w:rsid w:val="00933FC1"/>
    <w:rsid w:val="009419BE"/>
    <w:rsid w:val="00943841"/>
    <w:rsid w:val="00944A1F"/>
    <w:rsid w:val="00961E26"/>
    <w:rsid w:val="00963BFD"/>
    <w:rsid w:val="00980065"/>
    <w:rsid w:val="00985F17"/>
    <w:rsid w:val="00986120"/>
    <w:rsid w:val="009A32A0"/>
    <w:rsid w:val="009A3F5E"/>
    <w:rsid w:val="009B59E6"/>
    <w:rsid w:val="009C1645"/>
    <w:rsid w:val="009C2F72"/>
    <w:rsid w:val="009C3509"/>
    <w:rsid w:val="009C3995"/>
    <w:rsid w:val="009C609E"/>
    <w:rsid w:val="009D2540"/>
    <w:rsid w:val="009D77BE"/>
    <w:rsid w:val="009E0BDD"/>
    <w:rsid w:val="009E3CFE"/>
    <w:rsid w:val="00A21EB2"/>
    <w:rsid w:val="00A22DB4"/>
    <w:rsid w:val="00A2768C"/>
    <w:rsid w:val="00A27F78"/>
    <w:rsid w:val="00A37635"/>
    <w:rsid w:val="00A37D80"/>
    <w:rsid w:val="00A44733"/>
    <w:rsid w:val="00A460D0"/>
    <w:rsid w:val="00A476A5"/>
    <w:rsid w:val="00A654D6"/>
    <w:rsid w:val="00A807B0"/>
    <w:rsid w:val="00A84874"/>
    <w:rsid w:val="00A93B55"/>
    <w:rsid w:val="00AA274B"/>
    <w:rsid w:val="00AA2843"/>
    <w:rsid w:val="00AA511F"/>
    <w:rsid w:val="00AC0741"/>
    <w:rsid w:val="00AE0D05"/>
    <w:rsid w:val="00AE39B9"/>
    <w:rsid w:val="00AE6523"/>
    <w:rsid w:val="00AF09FD"/>
    <w:rsid w:val="00AF6E07"/>
    <w:rsid w:val="00AF79D5"/>
    <w:rsid w:val="00B048B0"/>
    <w:rsid w:val="00B1517B"/>
    <w:rsid w:val="00B15CD5"/>
    <w:rsid w:val="00B234BA"/>
    <w:rsid w:val="00B246B6"/>
    <w:rsid w:val="00B256C3"/>
    <w:rsid w:val="00B265F6"/>
    <w:rsid w:val="00B332C9"/>
    <w:rsid w:val="00B3757D"/>
    <w:rsid w:val="00B419CB"/>
    <w:rsid w:val="00B4323A"/>
    <w:rsid w:val="00B461AF"/>
    <w:rsid w:val="00B560F9"/>
    <w:rsid w:val="00B62645"/>
    <w:rsid w:val="00B67EBC"/>
    <w:rsid w:val="00B7223E"/>
    <w:rsid w:val="00B73E1A"/>
    <w:rsid w:val="00B75BF6"/>
    <w:rsid w:val="00B778CE"/>
    <w:rsid w:val="00B81599"/>
    <w:rsid w:val="00B81919"/>
    <w:rsid w:val="00B81CAF"/>
    <w:rsid w:val="00B9125A"/>
    <w:rsid w:val="00B91E4A"/>
    <w:rsid w:val="00BA4045"/>
    <w:rsid w:val="00BA4E93"/>
    <w:rsid w:val="00BA73FE"/>
    <w:rsid w:val="00BC6733"/>
    <w:rsid w:val="00BC6CF2"/>
    <w:rsid w:val="00BD46C6"/>
    <w:rsid w:val="00BD5281"/>
    <w:rsid w:val="00BD5E09"/>
    <w:rsid w:val="00BE231D"/>
    <w:rsid w:val="00BE436C"/>
    <w:rsid w:val="00BE6215"/>
    <w:rsid w:val="00BE6859"/>
    <w:rsid w:val="00BF13E1"/>
    <w:rsid w:val="00BF20E7"/>
    <w:rsid w:val="00C00EE1"/>
    <w:rsid w:val="00C014BD"/>
    <w:rsid w:val="00C10E4C"/>
    <w:rsid w:val="00C141A7"/>
    <w:rsid w:val="00C15AE6"/>
    <w:rsid w:val="00C26397"/>
    <w:rsid w:val="00C31C25"/>
    <w:rsid w:val="00C56B76"/>
    <w:rsid w:val="00C64714"/>
    <w:rsid w:val="00C70E99"/>
    <w:rsid w:val="00C770E7"/>
    <w:rsid w:val="00C77B1E"/>
    <w:rsid w:val="00C81794"/>
    <w:rsid w:val="00C85805"/>
    <w:rsid w:val="00C8622E"/>
    <w:rsid w:val="00C86BAF"/>
    <w:rsid w:val="00C87DC2"/>
    <w:rsid w:val="00C94349"/>
    <w:rsid w:val="00CA3EDF"/>
    <w:rsid w:val="00CA600B"/>
    <w:rsid w:val="00CA6AB7"/>
    <w:rsid w:val="00CB342E"/>
    <w:rsid w:val="00CB7B10"/>
    <w:rsid w:val="00CC6A34"/>
    <w:rsid w:val="00CE2F5E"/>
    <w:rsid w:val="00CE610F"/>
    <w:rsid w:val="00CF79F3"/>
    <w:rsid w:val="00D031E4"/>
    <w:rsid w:val="00D16BA1"/>
    <w:rsid w:val="00D21295"/>
    <w:rsid w:val="00D3540C"/>
    <w:rsid w:val="00D35A0F"/>
    <w:rsid w:val="00D36543"/>
    <w:rsid w:val="00D505FD"/>
    <w:rsid w:val="00D8084C"/>
    <w:rsid w:val="00D93236"/>
    <w:rsid w:val="00D97DBE"/>
    <w:rsid w:val="00DA43B0"/>
    <w:rsid w:val="00DA6A13"/>
    <w:rsid w:val="00DB23C2"/>
    <w:rsid w:val="00DB2B8D"/>
    <w:rsid w:val="00DB6AC4"/>
    <w:rsid w:val="00DD7768"/>
    <w:rsid w:val="00DD7796"/>
    <w:rsid w:val="00DE2EF9"/>
    <w:rsid w:val="00E117BA"/>
    <w:rsid w:val="00E23687"/>
    <w:rsid w:val="00E27CF7"/>
    <w:rsid w:val="00E4426F"/>
    <w:rsid w:val="00E448FA"/>
    <w:rsid w:val="00E45B8E"/>
    <w:rsid w:val="00E57D75"/>
    <w:rsid w:val="00E60A39"/>
    <w:rsid w:val="00E717A4"/>
    <w:rsid w:val="00E76271"/>
    <w:rsid w:val="00E77A63"/>
    <w:rsid w:val="00E817A1"/>
    <w:rsid w:val="00E81EEF"/>
    <w:rsid w:val="00E9093B"/>
    <w:rsid w:val="00E936D0"/>
    <w:rsid w:val="00E938CB"/>
    <w:rsid w:val="00EA6FFC"/>
    <w:rsid w:val="00EA7181"/>
    <w:rsid w:val="00EB38D1"/>
    <w:rsid w:val="00EB3FA0"/>
    <w:rsid w:val="00EC3CEB"/>
    <w:rsid w:val="00EC4A0B"/>
    <w:rsid w:val="00EE3E01"/>
    <w:rsid w:val="00EF4687"/>
    <w:rsid w:val="00EF7127"/>
    <w:rsid w:val="00F00421"/>
    <w:rsid w:val="00F01A1B"/>
    <w:rsid w:val="00F0652D"/>
    <w:rsid w:val="00F06AE4"/>
    <w:rsid w:val="00F06CD9"/>
    <w:rsid w:val="00F07E05"/>
    <w:rsid w:val="00F14EF1"/>
    <w:rsid w:val="00F234D6"/>
    <w:rsid w:val="00F55C82"/>
    <w:rsid w:val="00F667A0"/>
    <w:rsid w:val="00F74F3E"/>
    <w:rsid w:val="00F75005"/>
    <w:rsid w:val="00F833B2"/>
    <w:rsid w:val="00FA74EF"/>
    <w:rsid w:val="00FC3E7A"/>
    <w:rsid w:val="00FC59BE"/>
    <w:rsid w:val="00FD2B60"/>
    <w:rsid w:val="00FD6C85"/>
    <w:rsid w:val="00FE4B9D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</dc:creator>
  <cp:lastModifiedBy>xuan</cp:lastModifiedBy>
  <cp:revision>7</cp:revision>
  <cp:lastPrinted>2013-12-29T21:52:00Z</cp:lastPrinted>
  <dcterms:created xsi:type="dcterms:W3CDTF">2014-09-15T17:44:00Z</dcterms:created>
  <dcterms:modified xsi:type="dcterms:W3CDTF">2014-10-27T19:34:00Z</dcterms:modified>
</cp:coreProperties>
</file>